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57165" w14:textId="50596554" w:rsidR="007E5C27" w:rsidRPr="005D1365" w:rsidRDefault="007E5C27" w:rsidP="00CF6996">
      <w:pPr>
        <w:spacing w:line="480" w:lineRule="auto"/>
        <w:rPr>
          <w:rFonts w:ascii="Times New Roman" w:hAnsi="Times New Roman"/>
        </w:rPr>
      </w:pPr>
      <w:r w:rsidRPr="005D1365">
        <w:rPr>
          <w:rFonts w:ascii="Times New Roman" w:hAnsi="Times New Roman"/>
        </w:rPr>
        <w:t>Supplementary Fig. 1</w:t>
      </w:r>
      <w:r w:rsidRPr="005D1365">
        <w:rPr>
          <w:rFonts w:ascii="Times New Roman" w:hAnsi="Times New Roman"/>
        </w:rPr>
        <w:tab/>
        <w:t xml:space="preserve">Schedule of treatment. Patients underwent stereotactic implementation of the catheter on day 1. After initial MRI examination, the catheter was connected to a </w:t>
      </w:r>
      <w:proofErr w:type="spellStart"/>
      <w:r w:rsidRPr="005D1365">
        <w:rPr>
          <w:rFonts w:ascii="Times New Roman" w:hAnsi="Times New Roman"/>
        </w:rPr>
        <w:t>microinfusion</w:t>
      </w:r>
      <w:proofErr w:type="spellEnd"/>
      <w:r w:rsidRPr="005D1365">
        <w:rPr>
          <w:rFonts w:ascii="Times New Roman" w:hAnsi="Times New Roman"/>
        </w:rPr>
        <w:t xml:space="preserve"> pump and each patient received continuous infusion of 7 mL ACNU at a speed of 1-5 </w:t>
      </w:r>
      <w:proofErr w:type="spellStart"/>
      <w:r w:rsidRPr="005D1365">
        <w:rPr>
          <w:rFonts w:ascii="Times New Roman" w:hAnsi="Times New Roman"/>
        </w:rPr>
        <w:t>μl</w:t>
      </w:r>
      <w:proofErr w:type="spellEnd"/>
      <w:r w:rsidRPr="005D1365">
        <w:rPr>
          <w:rFonts w:ascii="Times New Roman" w:hAnsi="Times New Roman"/>
        </w:rPr>
        <w:t>/min. In addition to CED of ACNU, patients received systemic temozolomide following the protocol for recurrent tumors, namely 150 or 200 mg/m</w:t>
      </w:r>
      <w:r w:rsidRPr="005D1365">
        <w:rPr>
          <w:rFonts w:ascii="Times New Roman" w:hAnsi="Times New Roman"/>
          <w:vertAlign w:val="superscript"/>
        </w:rPr>
        <w:t>2</w:t>
      </w:r>
      <w:r w:rsidRPr="005D1365">
        <w:rPr>
          <w:rFonts w:ascii="Times New Roman" w:hAnsi="Times New Roman"/>
        </w:rPr>
        <w:t>/day for 5 days starting from day 1 of CED.</w:t>
      </w:r>
      <w:r w:rsidR="00510CDF" w:rsidRPr="005D1365">
        <w:rPr>
          <w:rFonts w:ascii="Times New Roman" w:hAnsi="Times New Roman"/>
        </w:rPr>
        <w:t xml:space="preserve"> </w:t>
      </w:r>
    </w:p>
    <w:p w14:paraId="385CF275" w14:textId="77777777" w:rsidR="007E5C27" w:rsidRPr="005D1365" w:rsidRDefault="007E5C27" w:rsidP="00CF6996">
      <w:pPr>
        <w:autoSpaceDE w:val="0"/>
        <w:autoSpaceDN w:val="0"/>
        <w:adjustRightInd w:val="0"/>
        <w:spacing w:line="480" w:lineRule="auto"/>
        <w:rPr>
          <w:rFonts w:ascii="Times New Roman" w:hAnsi="Times New Roman"/>
        </w:rPr>
      </w:pPr>
    </w:p>
    <w:p w14:paraId="7E0784FA" w14:textId="462B44B8" w:rsidR="004E6F08" w:rsidRPr="005D1365" w:rsidRDefault="004E6F08" w:rsidP="00CF6996">
      <w:pPr>
        <w:autoSpaceDE w:val="0"/>
        <w:autoSpaceDN w:val="0"/>
        <w:adjustRightInd w:val="0"/>
        <w:spacing w:line="480" w:lineRule="auto"/>
        <w:rPr>
          <w:rFonts w:ascii="Times New Roman" w:hAnsi="Times New Roman"/>
        </w:rPr>
      </w:pPr>
      <w:r w:rsidRPr="005D1365">
        <w:rPr>
          <w:rFonts w:ascii="Times New Roman" w:hAnsi="Times New Roman"/>
        </w:rPr>
        <w:t xml:space="preserve">Supplementary Fig. </w:t>
      </w:r>
      <w:r w:rsidR="007E5C27" w:rsidRPr="005D1365">
        <w:rPr>
          <w:rFonts w:ascii="Times New Roman" w:hAnsi="Times New Roman"/>
        </w:rPr>
        <w:t>2</w:t>
      </w:r>
      <w:r w:rsidRPr="005D1365">
        <w:rPr>
          <w:rFonts w:ascii="Times New Roman" w:hAnsi="Times New Roman"/>
        </w:rPr>
        <w:tab/>
        <w:t xml:space="preserve">A case of 19-year-old male treated against DIPG for 22 months prior to starting CED of ACNU. He was first treated with local 54 </w:t>
      </w:r>
      <w:proofErr w:type="spellStart"/>
      <w:r w:rsidRPr="005D1365">
        <w:rPr>
          <w:rFonts w:ascii="Times New Roman" w:hAnsi="Times New Roman"/>
        </w:rPr>
        <w:t>Gy</w:t>
      </w:r>
      <w:proofErr w:type="spellEnd"/>
      <w:r w:rsidRPr="005D1365">
        <w:rPr>
          <w:rFonts w:ascii="Times New Roman" w:hAnsi="Times New Roman"/>
        </w:rPr>
        <w:t xml:space="preserve"> irradiation plus concomitant TMZ. However, recurrence was diagnosed 7 months before CED. Bevacizumab was used after recurrence in combination with TMZ. After the second relapse, he was referred to us for treatment (</w:t>
      </w:r>
      <w:proofErr w:type="gramStart"/>
      <w:r w:rsidRPr="005D1365">
        <w:rPr>
          <w:rFonts w:ascii="Times New Roman" w:hAnsi="Times New Roman"/>
        </w:rPr>
        <w:t>A,B</w:t>
      </w:r>
      <w:proofErr w:type="gramEnd"/>
      <w:r w:rsidRPr="005D1365">
        <w:rPr>
          <w:rFonts w:ascii="Times New Roman" w:hAnsi="Times New Roman"/>
        </w:rPr>
        <w:t xml:space="preserve">). Positron emission tomography (PET) revealed high uptake of methionine at a slightly enhancing mass located at the left cerebellar peduncle (C). Despite the apparent enhancing mass protruding into the fourth ventricle, we decided to target the slight enhancing mass located at the left cerebellar peduncle. CED of ACNU was successfully delivered to the left cerebellar peduncle (D), </w:t>
      </w:r>
      <w:r w:rsidRPr="005D1365">
        <w:rPr>
          <w:rFonts w:ascii="Times New Roman" w:hAnsi="Times New Roman"/>
        </w:rPr>
        <w:lastRenderedPageBreak/>
        <w:t>but the patient died 2 months after this treatment due to enlargement of the enhancing mass protruding into the fo</w:t>
      </w:r>
      <w:bookmarkStart w:id="0" w:name="_GoBack"/>
      <w:bookmarkEnd w:id="0"/>
      <w:r w:rsidRPr="005D1365">
        <w:rPr>
          <w:rFonts w:ascii="Times New Roman" w:hAnsi="Times New Roman"/>
        </w:rPr>
        <w:t>urth ventricle (E: 1 week after CED; F: 1 month after CED).</w:t>
      </w:r>
      <w:r w:rsidR="00510CDF" w:rsidRPr="005D1365">
        <w:rPr>
          <w:rFonts w:ascii="Times New Roman" w:hAnsi="Times New Roman"/>
        </w:rPr>
        <w:t xml:space="preserve"> Autopsy revealed vital tumor both at the enhancing and drug-distributed area.</w:t>
      </w:r>
      <w:r w:rsidRPr="005D1365">
        <w:rPr>
          <w:rFonts w:ascii="Times New Roman" w:hAnsi="Times New Roman"/>
        </w:rPr>
        <w:t xml:space="preserve"> A, B, E, and F: T1-weighted images with contrast enhancement; C: methionine PET; D: T1 weighted image detecting </w:t>
      </w:r>
      <w:proofErr w:type="spellStart"/>
      <w:r w:rsidRPr="005D1365">
        <w:rPr>
          <w:rFonts w:ascii="Times New Roman" w:hAnsi="Times New Roman"/>
        </w:rPr>
        <w:t>Gd</w:t>
      </w:r>
      <w:proofErr w:type="spellEnd"/>
      <w:r w:rsidRPr="005D1365">
        <w:rPr>
          <w:rFonts w:ascii="Times New Roman" w:hAnsi="Times New Roman"/>
        </w:rPr>
        <w:t xml:space="preserve">-DOTA signal co-infused with ACNU. </w:t>
      </w:r>
    </w:p>
    <w:p w14:paraId="01856A94" w14:textId="77777777" w:rsidR="004E6F08" w:rsidRPr="005D1365" w:rsidRDefault="004E6F08" w:rsidP="00CF6996">
      <w:pPr>
        <w:autoSpaceDE w:val="0"/>
        <w:autoSpaceDN w:val="0"/>
        <w:adjustRightInd w:val="0"/>
        <w:spacing w:line="480" w:lineRule="auto"/>
        <w:rPr>
          <w:rFonts w:ascii="Times New Roman" w:hAnsi="Times New Roman"/>
        </w:rPr>
      </w:pPr>
    </w:p>
    <w:p w14:paraId="765657B3" w14:textId="3A325533" w:rsidR="004E6F08" w:rsidRPr="005D1365" w:rsidRDefault="004E6F08" w:rsidP="00CF6996">
      <w:pPr>
        <w:spacing w:line="480" w:lineRule="auto"/>
      </w:pPr>
      <w:r w:rsidRPr="005D1365">
        <w:rPr>
          <w:rFonts w:ascii="Times New Roman" w:hAnsi="Times New Roman"/>
        </w:rPr>
        <w:t xml:space="preserve">Supplementary Fig. </w:t>
      </w:r>
      <w:r w:rsidR="007E5C27" w:rsidRPr="005D1365">
        <w:rPr>
          <w:rFonts w:ascii="Times New Roman" w:hAnsi="Times New Roman"/>
        </w:rPr>
        <w:t>3</w:t>
      </w:r>
      <w:r w:rsidRPr="005D1365">
        <w:rPr>
          <w:rFonts w:ascii="Times New Roman" w:hAnsi="Times New Roman"/>
        </w:rPr>
        <w:tab/>
        <w:t xml:space="preserve">A case of a 6-year-old. female treated for DIPG for 9 months before starting CED of ACNU. She underwent CED of ACNU at the first recurrence, however, </w:t>
      </w:r>
      <w:r w:rsidRPr="005D1365">
        <w:t xml:space="preserve">she developed urinary retention just 2 weeks after treatment. </w:t>
      </w:r>
      <w:r w:rsidR="00643FC7" w:rsidRPr="005D1365">
        <w:t>Catheter tracts for CED (</w:t>
      </w:r>
      <w:proofErr w:type="gramStart"/>
      <w:r w:rsidR="00643FC7" w:rsidRPr="005D1365">
        <w:t>A,B</w:t>
      </w:r>
      <w:proofErr w:type="gramEnd"/>
      <w:r w:rsidR="00643FC7" w:rsidRPr="005D1365">
        <w:t xml:space="preserve">). </w:t>
      </w:r>
      <w:r w:rsidRPr="005D1365">
        <w:t>Brain and spinal MRI revealed massive intracranial and spinal dissemination. (</w:t>
      </w:r>
      <w:proofErr w:type="gramStart"/>
      <w:r w:rsidR="00643FC7" w:rsidRPr="005D1365">
        <w:t>C</w:t>
      </w:r>
      <w:r w:rsidRPr="005D1365">
        <w:t>,</w:t>
      </w:r>
      <w:r w:rsidR="00643FC7" w:rsidRPr="005D1365">
        <w:t>D</w:t>
      </w:r>
      <w:proofErr w:type="gramEnd"/>
      <w:r w:rsidRPr="005D1365">
        <w:t>) T1-weighted brain images with contrast enhancement. (</w:t>
      </w:r>
      <w:r w:rsidR="00643FC7" w:rsidRPr="005D1365">
        <w:t>E</w:t>
      </w:r>
      <w:r w:rsidRPr="005D1365">
        <w:t xml:space="preserve">) T1-weighted spinal image with contrast enhancement. </w:t>
      </w:r>
    </w:p>
    <w:p w14:paraId="696F671C" w14:textId="77777777" w:rsidR="007C1EEA" w:rsidRPr="005D1365" w:rsidRDefault="007C1EEA" w:rsidP="00CF6996"/>
    <w:sectPr w:rsidR="007C1EEA" w:rsidRPr="005D1365" w:rsidSect="00941D3C">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D51C30" w14:textId="77777777" w:rsidR="00A0200D" w:rsidRDefault="00A0200D">
      <w:r>
        <w:separator/>
      </w:r>
    </w:p>
  </w:endnote>
  <w:endnote w:type="continuationSeparator" w:id="0">
    <w:p w14:paraId="1F405BA9" w14:textId="77777777" w:rsidR="00A0200D" w:rsidRDefault="00A02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F3DD56" w14:textId="77777777" w:rsidR="00A0200D" w:rsidRDefault="00A0200D">
      <w:r>
        <w:separator/>
      </w:r>
    </w:p>
  </w:footnote>
  <w:footnote w:type="continuationSeparator" w:id="0">
    <w:p w14:paraId="2EE59324" w14:textId="77777777" w:rsidR="00A0200D" w:rsidRDefault="00A020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6F08"/>
    <w:rsid w:val="00010346"/>
    <w:rsid w:val="00155597"/>
    <w:rsid w:val="001F55BA"/>
    <w:rsid w:val="003A1FCB"/>
    <w:rsid w:val="004E6F08"/>
    <w:rsid w:val="00510CDF"/>
    <w:rsid w:val="005D1365"/>
    <w:rsid w:val="00643FC7"/>
    <w:rsid w:val="00780FB5"/>
    <w:rsid w:val="007C1EEA"/>
    <w:rsid w:val="007E5C27"/>
    <w:rsid w:val="00874568"/>
    <w:rsid w:val="009D4519"/>
    <w:rsid w:val="00A0200D"/>
    <w:rsid w:val="00AE082B"/>
    <w:rsid w:val="00BC0DB9"/>
    <w:rsid w:val="00C353D1"/>
    <w:rsid w:val="00CF69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8F75398"/>
  <w15:chartTrackingRefBased/>
  <w15:docId w15:val="{73609E80-E3AA-4D54-A6F0-01239B029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6F08"/>
    <w:pPr>
      <w:widowControl w:val="0"/>
      <w:jc w:val="both"/>
    </w:pPr>
    <w:rPr>
      <w:rFonts w:ascii="Times" w:eastAsia="ＭＳ 明朝" w:hAnsi="Times"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4E6F08"/>
    <w:pPr>
      <w:tabs>
        <w:tab w:val="center" w:pos="4680"/>
        <w:tab w:val="right" w:pos="9360"/>
      </w:tabs>
    </w:pPr>
  </w:style>
  <w:style w:type="character" w:customStyle="1" w:styleId="a4">
    <w:name w:val="ヘッダー (文字)"/>
    <w:basedOn w:val="a0"/>
    <w:link w:val="a3"/>
    <w:rsid w:val="004E6F08"/>
    <w:rPr>
      <w:rFonts w:ascii="Times" w:eastAsia="ＭＳ 明朝" w:hAnsi="Times" w:cs="Times New Roman"/>
      <w:kern w:val="0"/>
      <w:sz w:val="24"/>
      <w:szCs w:val="24"/>
    </w:rPr>
  </w:style>
  <w:style w:type="paragraph" w:styleId="a5">
    <w:name w:val="footer"/>
    <w:basedOn w:val="a"/>
    <w:link w:val="a6"/>
    <w:rsid w:val="004E6F08"/>
    <w:pPr>
      <w:tabs>
        <w:tab w:val="center" w:pos="4680"/>
        <w:tab w:val="right" w:pos="9360"/>
      </w:tabs>
    </w:pPr>
  </w:style>
  <w:style w:type="character" w:customStyle="1" w:styleId="a6">
    <w:name w:val="フッター (文字)"/>
    <w:basedOn w:val="a0"/>
    <w:link w:val="a5"/>
    <w:rsid w:val="004E6F08"/>
    <w:rPr>
      <w:rFonts w:ascii="Times" w:eastAsia="ＭＳ 明朝" w:hAnsi="Times"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0</Words>
  <Characters>1771</Characters>
  <Application>Microsoft Office Word</Application>
  <DocSecurity>0</DocSecurity>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na Thomson</dc:creator>
  <cp:keywords/>
  <dc:description/>
  <cp:lastModifiedBy>RYUTA SAITO</cp:lastModifiedBy>
  <cp:revision>3</cp:revision>
  <dcterms:created xsi:type="dcterms:W3CDTF">2020-02-15T02:17:00Z</dcterms:created>
  <dcterms:modified xsi:type="dcterms:W3CDTF">2020-02-15T02:17:00Z</dcterms:modified>
</cp:coreProperties>
</file>